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AEFF2" w14:textId="12780800" w:rsidR="0048359B" w:rsidRPr="00207F09" w:rsidRDefault="0048359B" w:rsidP="0048359B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Pr="00207F09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Pr="00207F09">
        <w:rPr>
          <w:b/>
          <w:sz w:val="24"/>
          <w:szCs w:val="24"/>
        </w:rPr>
        <w:t xml:space="preserve"> List of countries and years surveyed by world region </w:t>
      </w:r>
    </w:p>
    <w:tbl>
      <w:tblPr>
        <w:tblW w:w="10448" w:type="dxa"/>
        <w:tblLook w:val="04A0" w:firstRow="1" w:lastRow="0" w:firstColumn="1" w:lastColumn="0" w:noHBand="0" w:noVBand="1"/>
      </w:tblPr>
      <w:tblGrid>
        <w:gridCol w:w="2880"/>
        <w:gridCol w:w="766"/>
        <w:gridCol w:w="2600"/>
        <w:gridCol w:w="820"/>
        <w:gridCol w:w="2616"/>
        <w:gridCol w:w="766"/>
      </w:tblGrid>
      <w:tr w:rsidR="0048359B" w:rsidRPr="00207F09" w14:paraId="57DE85B7" w14:textId="77777777" w:rsidTr="00E93F11">
        <w:trPr>
          <w:trHeight w:val="19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047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SSA=Sub-Saharan Afric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EBE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ob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9A6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SSA (Cont.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F07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obs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65B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OECD-H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0A5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</w:p>
        </w:tc>
      </w:tr>
      <w:tr w:rsidR="0048359B" w:rsidRPr="00207F09" w14:paraId="4FC43368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917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ngola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C08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A2C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Rwanda2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D07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4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17B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guaandbarbuda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4B1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</w:tr>
      <w:tr w:rsidR="0048359B" w:rsidRPr="00207F09" w14:paraId="18667AE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0C8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ngola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5DA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5AC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enegal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BFE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0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474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hamas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5AE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 w:rsidR="0048359B" w:rsidRPr="00207F09" w14:paraId="4A5EE5CC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B6F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enin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236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632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enegal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E4D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0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15F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bados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D3B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 w:rsidR="0048359B" w:rsidRPr="00207F09" w14:paraId="755284DA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9B4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enin2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C1C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8D5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ierra Leone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3C5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E23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3C5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</w:tr>
      <w:tr w:rsidR="0048359B" w:rsidRPr="00207F09" w14:paraId="27F60F78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9D7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otswana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212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20C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outhAfrica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2D1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9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557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CA7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</w:t>
            </w:r>
          </w:p>
        </w:tc>
      </w:tr>
      <w:tr w:rsidR="0048359B" w:rsidRPr="00207F09" w14:paraId="3DF4E2A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2DD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otswana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29E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6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87D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outhsudan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25C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725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v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BFF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</w:tr>
      <w:tr w:rsidR="0048359B" w:rsidRPr="00207F09" w14:paraId="2F58980E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7AF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urkinaFaso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BB0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9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350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dan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770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6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42C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v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849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6</w:t>
            </w:r>
          </w:p>
        </w:tc>
      </w:tr>
      <w:tr w:rsidR="0048359B" w:rsidRPr="00207F09" w14:paraId="2E696EC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2CF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urundi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3FC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A14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waziland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7DB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0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221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thuan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685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</w:tr>
      <w:tr w:rsidR="0048359B" w:rsidRPr="00207F09" w14:paraId="3FEA480B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AED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urundi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47F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E09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anzani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B3E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1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B35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thuan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694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</w:t>
            </w:r>
          </w:p>
        </w:tc>
      </w:tr>
      <w:tr w:rsidR="0048359B" w:rsidRPr="00207F09" w14:paraId="37EA94C2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AEE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ameroon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C24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339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anzania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25E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8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630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591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04</w:t>
            </w:r>
          </w:p>
        </w:tc>
      </w:tr>
      <w:tr w:rsidR="0048359B" w:rsidRPr="00207F09" w14:paraId="46C3B34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A24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apeVerde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5D4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6FE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go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5F4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85D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ssia2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CC7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220</w:t>
            </w:r>
          </w:p>
        </w:tc>
      </w:tr>
      <w:tr w:rsidR="0048359B" w:rsidRPr="00207F09" w14:paraId="59A404DB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526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entralafricanrepublic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232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275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Ugand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7AF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6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FB9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KittsandNevis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058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 w:rsidR="0048359B" w:rsidRPr="00207F09" w14:paraId="18C2DE6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317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had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1E8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319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Uganda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097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6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BAE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nidadandTobago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EAE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</w:tr>
      <w:tr w:rsidR="0048359B" w:rsidRPr="00207F09" w14:paraId="559CC2BA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053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ongo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E8D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B80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Zambia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C82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8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5C8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uguay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8C0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1</w:t>
            </w:r>
          </w:p>
        </w:tc>
      </w:tr>
      <w:tr w:rsidR="0048359B" w:rsidRPr="00207F09" w14:paraId="0B917757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348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ôte d’Ivoire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32E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A3C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Zambia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D79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2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8ED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uguay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E50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7</w:t>
            </w:r>
          </w:p>
        </w:tc>
      </w:tr>
      <w:tr w:rsidR="0048359B" w:rsidRPr="00207F09" w14:paraId="7A5882B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F08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DRC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BC5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0F6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Zimbabwe2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D78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9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529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A6E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569</w:t>
            </w:r>
          </w:p>
        </w:tc>
      </w:tr>
      <w:tr w:rsidR="0048359B" w:rsidRPr="00207F09" w14:paraId="17D7F90D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C8E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DRC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D82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22C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46B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9,00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E88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ECD-H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055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8359B" w:rsidRPr="00207F09" w14:paraId="35D17BBB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2E8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DRC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E3D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46B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AP=East Asia and Pacif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6FE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15A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e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C4E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17</w:t>
            </w:r>
          </w:p>
        </w:tc>
      </w:tr>
      <w:tr w:rsidR="0048359B" w:rsidRPr="00207F09" w14:paraId="78E4269C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760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ritre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7E4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546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ambodia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528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7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E89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e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4B2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33</w:t>
            </w:r>
          </w:p>
        </w:tc>
      </w:tr>
      <w:tr w:rsidR="0048359B" w:rsidRPr="00207F09" w14:paraId="6C6BA9E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151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thiopia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459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503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ambodia2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CA1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7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9CD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zech Republic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C9F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</w:tr>
      <w:tr w:rsidR="0048359B" w:rsidRPr="00207F09" w14:paraId="444B238C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886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thiopia2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21D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8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3A4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hina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A0D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,70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07B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zech Republic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AB8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</w:t>
            </w:r>
          </w:p>
        </w:tc>
      </w:tr>
      <w:tr w:rsidR="0048359B" w:rsidRPr="00207F09" w14:paraId="026FBC2E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92F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abon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029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4F0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Fiji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7B0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6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EAC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on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8ED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</w:tr>
      <w:tr w:rsidR="0048359B" w:rsidRPr="00207F09" w14:paraId="5A5749C7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DDA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ambia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C25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411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Indonesia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673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44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B53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on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E6D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</w:tr>
      <w:tr w:rsidR="0048359B" w:rsidRPr="00207F09" w14:paraId="5325ECD8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2D6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hana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FD7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9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8C0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Indonesia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172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32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090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rael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582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3</w:t>
            </w:r>
          </w:p>
        </w:tc>
      </w:tr>
      <w:tr w:rsidR="0048359B" w:rsidRPr="00207F09" w14:paraId="7BC1611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ED0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han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8FE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0AC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LaoPDR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51E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1FA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129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5</w:t>
            </w:r>
          </w:p>
        </w:tc>
      </w:tr>
      <w:tr w:rsidR="0048359B" w:rsidRPr="00207F09" w14:paraId="5F4E97AB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ECA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uinea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AF6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584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LaoPDR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A56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7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CD4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43B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2</w:t>
            </w:r>
          </w:p>
        </w:tc>
      </w:tr>
      <w:tr w:rsidR="0048359B" w:rsidRPr="00207F09" w14:paraId="1478058D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681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uineaBissau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321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5A2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LaoPDR2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F81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2CB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ak Republic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C9C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</w:tr>
      <w:tr w:rsidR="0048359B" w:rsidRPr="00207F09" w14:paraId="574764C0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9F2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enya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80F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D0E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laysia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0E7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0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69B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ak Republic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12D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8</w:t>
            </w:r>
          </w:p>
        </w:tc>
      </w:tr>
      <w:tr w:rsidR="0048359B" w:rsidRPr="00207F09" w14:paraId="1265EC9C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09F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eny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32D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F6B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icronesia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A22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904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en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F91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</w:tr>
      <w:tr w:rsidR="0048359B" w:rsidRPr="00207F09" w14:paraId="3FD81C1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E81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Lesotho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EA1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65D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ngolia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FCF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919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en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D2A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</w:t>
            </w:r>
          </w:p>
        </w:tc>
      </w:tr>
      <w:tr w:rsidR="0048359B" w:rsidRPr="00207F09" w14:paraId="1308224D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A7B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Lesotho2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7BF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793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ngolia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C9F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995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B14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</w:t>
            </w:r>
          </w:p>
        </w:tc>
      </w:tr>
      <w:tr w:rsidR="0048359B" w:rsidRPr="00207F09" w14:paraId="1009649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A33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Liber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342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4DF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yanmar2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38A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3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4D9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86B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269</w:t>
            </w:r>
          </w:p>
        </w:tc>
      </w:tr>
      <w:tr w:rsidR="0048359B" w:rsidRPr="00207F09" w14:paraId="72CB64F0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BDB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dagascar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8B7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60F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apuaNewGuinea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026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DEC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EBA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75AAF28A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492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dagascar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DC7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B5B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hilippines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6B6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3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D39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26C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0D92F2D7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8C5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lawi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01A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57C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hilippines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AEB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3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FC1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2AF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735B0F99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E31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lawi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EF8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B42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amoa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340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0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0EC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271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38B0501A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43C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li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62B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DC0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olomon Islands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3E90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9DF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064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10B7EDE9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BBA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li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D71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D2D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hailand2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3AE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0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7D9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FE1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63B03AC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BB8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uritania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8A4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9ED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imor Leste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630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54A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FC6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3A9F09C0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E15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uritania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CD2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F3D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imor-Leste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1C9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5BE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0D6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03E1930A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F11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auritius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50E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9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962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nga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136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A5E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1A9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63B48630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9B4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zambique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F3C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D74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Vanuatu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E12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2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AD3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FFD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1064333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CA4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amibia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2D1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55C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Vietnam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700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5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1B6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F38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5A71E91E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9EC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amibia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F63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446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Vietnam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5A1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99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1E6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9E3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35C2978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F9C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iger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B42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631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3D8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6,48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EA7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CEE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454636E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83F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igeria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3D0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8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1CC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570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A0D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A7F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5F20294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E7A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igeria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B4B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,6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797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8BB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BC2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D62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4E1AF232" w14:textId="77777777" w:rsidTr="00E93F11">
        <w:trPr>
          <w:gridAfter w:val="2"/>
          <w:wAfter w:w="3382" w:type="dxa"/>
          <w:trHeight w:val="19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C488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Rwanda20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85F8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5A645" w14:textId="77777777" w:rsidR="0048359B" w:rsidRPr="00207F09" w:rsidRDefault="0048359B" w:rsidP="00E93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87205" w14:textId="77777777" w:rsidR="0048359B" w:rsidRPr="00207F09" w:rsidRDefault="0048359B" w:rsidP="00E93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8359B" w:rsidRPr="00207F09" w14:paraId="0303EF1C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53D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 xml:space="preserve"> SAR=South Asia Reg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134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ob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8EA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CA (Cont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DDE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obs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D25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C (Cont.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FFA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obs</w:t>
            </w:r>
          </w:p>
        </w:tc>
      </w:tr>
      <w:tr w:rsidR="0048359B" w:rsidRPr="00207F09" w14:paraId="3BB4191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AA4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fghanistan2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A2D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C13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erbia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D83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8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4DD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tLucia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CEE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</w:tr>
      <w:tr w:rsidR="0048359B" w:rsidRPr="00207F09" w14:paraId="5095BE8A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2F1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fghanistan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835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0E4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erbia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99E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F4A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tVincentandGrenadines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D00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4</w:t>
            </w:r>
          </w:p>
        </w:tc>
      </w:tr>
      <w:tr w:rsidR="0048359B" w:rsidRPr="00207F09" w14:paraId="54B29E6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82B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angladesh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2E8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5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CEC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ajikistan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8B0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34A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riname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0C9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2</w:t>
            </w:r>
          </w:p>
        </w:tc>
      </w:tr>
      <w:tr w:rsidR="0048359B" w:rsidRPr="00207F09" w14:paraId="0FBA508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575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angladesh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805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4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AFF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ajikistan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BA0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5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1DC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Venezuela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1BD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00</w:t>
            </w:r>
          </w:p>
        </w:tc>
      </w:tr>
      <w:tr w:rsidR="0048359B" w:rsidRPr="00207F09" w14:paraId="5F08C87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950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hutan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BC1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2E6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urkey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BE7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15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E88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Venezuela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E64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20</w:t>
            </w:r>
          </w:p>
        </w:tc>
      </w:tr>
      <w:tr w:rsidR="0048359B" w:rsidRPr="00207F09" w14:paraId="4179B86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8B6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hutan2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AB0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502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urkey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113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34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06B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092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2,057</w:t>
            </w:r>
          </w:p>
        </w:tc>
      </w:tr>
      <w:tr w:rsidR="0048359B" w:rsidRPr="00207F09" w14:paraId="326227D7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EB9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India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8F3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9,2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3A2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Ukraine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E07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85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7B2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NA=Middle East and North Afric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B68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8359B" w:rsidRPr="00207F09" w14:paraId="146E28C5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323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epal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642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B5B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Ukraine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D70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53A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Djibouti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104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66</w:t>
            </w:r>
          </w:p>
        </w:tc>
      </w:tr>
      <w:tr w:rsidR="0048359B" w:rsidRPr="00207F09" w14:paraId="11D13388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D12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epal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98D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8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2C0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Uzbekistan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F46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360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gypt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F11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,897</w:t>
            </w:r>
          </w:p>
        </w:tc>
      </w:tr>
      <w:tr w:rsidR="0048359B" w:rsidRPr="00207F09" w14:paraId="6682BBD0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A2C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akistan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72E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9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D94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Uzbekistan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A9A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9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E62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Iraq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541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56</w:t>
            </w:r>
          </w:p>
        </w:tc>
      </w:tr>
      <w:tr w:rsidR="0048359B" w:rsidRPr="00207F09" w14:paraId="69895E50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030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akistan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6BE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2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256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912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7,94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54D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Jordan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B2F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73</w:t>
            </w:r>
          </w:p>
        </w:tc>
      </w:tr>
      <w:tr w:rsidR="0048359B" w:rsidRPr="00207F09" w14:paraId="24774800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0B1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riLanka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432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1D69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LAC= Latin America and Caribb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DA6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B90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Lebanon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202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61</w:t>
            </w:r>
          </w:p>
        </w:tc>
      </w:tr>
      <w:tr w:rsidR="0048359B" w:rsidRPr="00207F09" w14:paraId="2489D3C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DFD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617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7,3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EF5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rgentin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00B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6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5ED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rocco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A55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07</w:t>
            </w:r>
          </w:p>
        </w:tc>
      </w:tr>
      <w:tr w:rsidR="0048359B" w:rsidRPr="00207F09" w14:paraId="2F6A34C2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E0C6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CA=Eastern Europe and Central As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8B1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73C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rgentin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ABD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5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AF2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unis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2BC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92</w:t>
            </w:r>
          </w:p>
        </w:tc>
      </w:tr>
      <w:tr w:rsidR="0048359B" w:rsidRPr="00207F09" w14:paraId="77AEFB6E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D5C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lbania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5BA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1B7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elize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73F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61C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West Bank And Gaz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602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34</w:t>
            </w:r>
          </w:p>
        </w:tc>
      </w:tr>
      <w:tr w:rsidR="0048359B" w:rsidRPr="00207F09" w14:paraId="30DE6F49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927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lban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A6A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52C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olivi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6A6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A26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Yemen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DB2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77</w:t>
            </w:r>
          </w:p>
        </w:tc>
      </w:tr>
      <w:tr w:rsidR="0048359B" w:rsidRPr="00207F09" w14:paraId="63EC74CD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056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rmen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4D7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291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olivi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6D8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14B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Yemen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111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53</w:t>
            </w:r>
          </w:p>
        </w:tc>
      </w:tr>
      <w:tr w:rsidR="0048359B" w:rsidRPr="00207F09" w14:paraId="1E9E178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D2A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rmen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7BD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1C5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razil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C34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8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93A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C5F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,316</w:t>
            </w:r>
          </w:p>
        </w:tc>
      </w:tr>
      <w:tr w:rsidR="0048359B" w:rsidRPr="00207F09" w14:paraId="31FC24E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7F1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zerbaijan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626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D2B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olombi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0F5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0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B04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83E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4367639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1A1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Azerbaijan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C75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061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olombi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42C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94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3B5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56A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1262B83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A1E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elarus2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FE4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97D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Costaric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3B0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311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671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0F0DEECE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090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elarus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179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427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Dominic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A38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58D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5E7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680EC4E8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FF0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osnia and Herzegovin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46C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D93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Dom.Rep.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0C0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F64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FEA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542B81C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D50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osnia and Herzegovin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6BE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E71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cuador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691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5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8E9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E3E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3A46EC73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1C6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ulgaria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CAA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233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cuador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E30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3D0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A83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10BC54A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CBC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ulgar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362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8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847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lSalvador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53D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63E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A99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2BD0C3BB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715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Bulgar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E48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9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31B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lSalvador2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202A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1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B27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61F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4B12C405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9A9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Fyr Macedon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CC3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B57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Elsalvador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C83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F9E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68B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6AA002EF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D7D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Fyr Macedon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661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4EE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renad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1B8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16E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AEB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6B4566B4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78F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eorgia2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9C6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30B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uatemal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E9D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2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E07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D20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45EF0002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F38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eorgi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C69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C06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uatemal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954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9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42D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3CF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3C9D3623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1C5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Hungary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6BF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A0B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Guyan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689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6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8BA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3A6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632D6402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BE9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Hungary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C96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FAB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Honduras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21F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3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E90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85A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1C46616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82C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azakhstan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101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55B2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Honduras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5EB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40A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A8F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7F958406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47D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azakhstan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EF6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21C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Jamaic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71F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7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AE3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030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5BC94E2B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E1E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osovo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266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9AC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exico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CDA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48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77C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13B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43680D9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A1E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osovo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3CC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EBD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exico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741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48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A64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A8C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6701BA0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4D8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yrgyz Republic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92A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DD8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icaragu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DF2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7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B37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A84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7C1A4AF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AF2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Kyrgyz Republic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34A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657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Nicaragu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A4E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3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539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610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5D217FA8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F3F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ldov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153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A75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anama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A65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0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4DB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1D1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46B9D09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2A9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ldova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E06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32DF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anama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66F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A07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1984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243A77E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2EEE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ntenegro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3BA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2B50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araguay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9E5D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363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D36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224AB702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BB9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Montenegro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98C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8BF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araguay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9C5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6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50A7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0675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28DC1311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8EFC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Romania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296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DFD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eru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F938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3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C983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7D4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359B" w:rsidRPr="00207F09" w14:paraId="35C1F64D" w14:textId="77777777" w:rsidTr="00E93F11">
        <w:trPr>
          <w:trHeight w:val="19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439D6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Romania20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B853B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4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31501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Peru20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9A8D9" w14:textId="77777777" w:rsidR="0048359B" w:rsidRPr="00207F09" w:rsidRDefault="0048359B" w:rsidP="00E93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7F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,000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F4C5F" w14:textId="77777777" w:rsidR="0048359B" w:rsidRPr="00207F09" w:rsidRDefault="0048359B" w:rsidP="00E93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1B38D" w14:textId="77777777" w:rsidR="0048359B" w:rsidRPr="00207F09" w:rsidRDefault="0048359B" w:rsidP="00E93F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7F0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6D12A5C9" w14:textId="77777777" w:rsidR="0048359B" w:rsidRPr="00207F09" w:rsidRDefault="0048359B" w:rsidP="0048359B">
      <w:pPr>
        <w:rPr>
          <w:bCs/>
          <w:sz w:val="20"/>
          <w:szCs w:val="20"/>
        </w:rPr>
      </w:pPr>
      <w:r w:rsidRPr="00207F09">
        <w:rPr>
          <w:bCs/>
          <w:sz w:val="20"/>
          <w:szCs w:val="20"/>
        </w:rPr>
        <w:t>Source: World Bank Enterprise Surveys, 2016.</w:t>
      </w:r>
    </w:p>
    <w:p w14:paraId="7F6F0A99" w14:textId="77777777" w:rsidR="0048359B" w:rsidRPr="00207F09" w:rsidRDefault="0048359B" w:rsidP="0048359B">
      <w:pPr>
        <w:rPr>
          <w:bCs/>
          <w:i/>
          <w:iCs/>
          <w:sz w:val="24"/>
          <w:szCs w:val="24"/>
        </w:rPr>
      </w:pPr>
    </w:p>
    <w:p w14:paraId="758CB53B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9B"/>
    <w:rsid w:val="0048359B"/>
    <w:rsid w:val="00721FC1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B319"/>
  <w15:chartTrackingRefBased/>
  <w15:docId w15:val="{00C69EC0-3F5E-4DB2-96B0-ED4700D6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59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1:00Z</dcterms:created>
  <dcterms:modified xsi:type="dcterms:W3CDTF">2022-08-25T08:51:00Z</dcterms:modified>
</cp:coreProperties>
</file>